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22935" w14:textId="656A53BE" w:rsidR="008C67C1" w:rsidRPr="00D44B85" w:rsidRDefault="008C67C1" w:rsidP="008C67C1">
      <w:pPr>
        <w:pStyle w:val="Caption"/>
        <w:rPr>
          <w:color w:val="auto"/>
          <w:sz w:val="22"/>
          <w:szCs w:val="22"/>
        </w:rPr>
      </w:pPr>
      <w:bookmarkStart w:id="0" w:name="_Ref53600247"/>
      <w:r w:rsidRPr="00D44B85">
        <w:rPr>
          <w:b/>
          <w:bCs/>
          <w:color w:val="auto"/>
          <w:sz w:val="22"/>
          <w:szCs w:val="22"/>
        </w:rPr>
        <w:t>S</w:t>
      </w:r>
      <w:r>
        <w:rPr>
          <w:b/>
          <w:bCs/>
          <w:color w:val="auto"/>
          <w:sz w:val="22"/>
          <w:szCs w:val="22"/>
        </w:rPr>
        <w:t xml:space="preserve">upplementary Table </w:t>
      </w:r>
      <w:bookmarkEnd w:id="0"/>
      <w:r w:rsidR="00564E4E">
        <w:rPr>
          <w:b/>
          <w:bCs/>
          <w:color w:val="auto"/>
          <w:sz w:val="22"/>
          <w:szCs w:val="22"/>
        </w:rPr>
        <w:t>11</w:t>
      </w:r>
      <w:r w:rsidRPr="00D44B85">
        <w:rPr>
          <w:b/>
          <w:bCs/>
          <w:color w:val="auto"/>
          <w:sz w:val="22"/>
          <w:szCs w:val="22"/>
        </w:rPr>
        <w:t xml:space="preserve">. The number of SNP in each dataset grouped by distance to nearest transcription start site. </w:t>
      </w:r>
      <w:r w:rsidRPr="00D44B85">
        <w:rPr>
          <w:color w:val="auto"/>
          <w:sz w:val="22"/>
          <w:szCs w:val="22"/>
        </w:rPr>
        <w:t>For each SNP dataset we grouped SNP based on distance to nearest transcription start site in bins of 100kb.</w:t>
      </w:r>
    </w:p>
    <w:tbl>
      <w:tblPr>
        <w:tblW w:w="10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"/>
        <w:gridCol w:w="774"/>
        <w:gridCol w:w="886"/>
        <w:gridCol w:w="886"/>
        <w:gridCol w:w="886"/>
        <w:gridCol w:w="1179"/>
        <w:gridCol w:w="895"/>
        <w:gridCol w:w="889"/>
        <w:gridCol w:w="663"/>
        <w:gridCol w:w="663"/>
        <w:gridCol w:w="663"/>
        <w:gridCol w:w="889"/>
      </w:tblGrid>
      <w:tr w:rsidR="00E2697F" w:rsidRPr="00E66193" w14:paraId="2BD24672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06AF771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2A35A3B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NP 80k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C95B67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Gene </w:t>
            </w:r>
            <w:proofErr w:type="spellStart"/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QTL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AC47F2F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Exon </w:t>
            </w:r>
            <w:proofErr w:type="spellStart"/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QTL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F4FFA93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plice QTL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A4CC4B3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nserved region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22E510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llele specific </w:t>
            </w:r>
            <w:proofErr w:type="spellStart"/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QT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BBA6F15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QTL Protein yield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A442B0F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QTL Fat yield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4349B4A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QTL Milk yield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136529B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QTL Fat 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0BCD5D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QTL Protein %</w:t>
            </w:r>
          </w:p>
        </w:tc>
      </w:tr>
      <w:tr w:rsidR="00E2697F" w:rsidRPr="00E66193" w14:paraId="1699F4AB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CE55F34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-1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8214EC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22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69831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019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D5FB23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8359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10775C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2466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BBFD1D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346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E1577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4433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7E5DCA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15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84DE94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0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FA112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36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7708A9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85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3809327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3331</w:t>
            </w:r>
          </w:p>
        </w:tc>
      </w:tr>
      <w:tr w:rsidR="00E2697F" w:rsidRPr="00E66193" w14:paraId="1F7CE0B3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B4C121F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0-2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600C7A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315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CB564D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09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BA815E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945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C01D23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1711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CEB0E87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348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993CDD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697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1C0D2CF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D6437F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8C33CB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21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4FD37B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22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14F04EE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283</w:t>
            </w:r>
          </w:p>
        </w:tc>
      </w:tr>
      <w:tr w:rsidR="00E2697F" w:rsidRPr="00E66193" w14:paraId="5507BA72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4C4FC63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200-3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4130EC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5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2A8D3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6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78FF53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60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E80CC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028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23E671D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19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0687F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412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89A228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2BB08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31FB47C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4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25BCE8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8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70F67A3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49</w:t>
            </w:r>
          </w:p>
        </w:tc>
      </w:tr>
      <w:tr w:rsidR="00E2697F" w:rsidRPr="00E66193" w14:paraId="2CF6885F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4888646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300-4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494039F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59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5BBC9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7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5E877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35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C7F597C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867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C98DCEA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897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5FC20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432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7A2F87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2274A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EE1DD7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FA244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9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4E8FFC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47</w:t>
            </w:r>
          </w:p>
        </w:tc>
      </w:tr>
      <w:tr w:rsidR="00E2697F" w:rsidRPr="00E66193" w14:paraId="43DB4612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8DA657A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00-5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73BF4E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2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7EDFD7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5E000A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4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345DAC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22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FA4163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10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AB4BC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19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F860E5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4E0262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62448C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091DB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9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C5AF1A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1</w:t>
            </w:r>
          </w:p>
        </w:tc>
      </w:tr>
      <w:tr w:rsidR="00E2697F" w:rsidRPr="00E66193" w14:paraId="766CADA7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E1C0145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00-6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69A10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27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52CDFA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B4BA2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5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5624D7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60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CD0083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46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D759EE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73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7A1CB4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00A8D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559A9C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BD30C3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A875FA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</w:tr>
      <w:tr w:rsidR="00E2697F" w:rsidRPr="00E66193" w14:paraId="75E55122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24EDDC6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600-7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69EC36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3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BA40E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58772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0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BE08EB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28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0CF605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77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AEBD7E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7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0A8823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9819C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52197B3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4C56E8A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2E8D0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E2697F" w:rsidRPr="00E66193" w14:paraId="0C892141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9666E66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00-8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A6325E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E72EF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B01AC5E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9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3E8EE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7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CFD1E6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48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83C070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0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A7A67ED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4F19D6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4305C00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E462ED7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57FA27C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E2697F" w:rsidRPr="00E66193" w14:paraId="2065455F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3CD628E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800-900k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94A8DF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5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3444C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3F1AE6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F7C185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6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AC7EE99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74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31930E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1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8761F8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6A36F01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6E65CB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E7FD323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D3CCD0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E2697F" w:rsidRPr="00E66193" w14:paraId="13EA7AEB" w14:textId="77777777" w:rsidTr="005247EB">
        <w:trPr>
          <w:trHeight w:val="300"/>
        </w:trPr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8230003" w14:textId="77777777" w:rsidR="00E2697F" w:rsidRPr="00DE6C85" w:rsidRDefault="00E2697F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900kb-1m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1C45D4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3ABBF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48D5E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42F874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642457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1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6EEEF2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5D18D2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321302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41A608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8B5487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368DCB" w14:textId="77777777" w:rsidR="00E2697F" w:rsidRPr="00DE6C85" w:rsidRDefault="00E2697F" w:rsidP="00CC7E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</w:tbl>
    <w:p w14:paraId="257A3881" w14:textId="77777777" w:rsidR="00E2697F" w:rsidRPr="00E66193" w:rsidRDefault="00E2697F" w:rsidP="00E2697F"/>
    <w:p w14:paraId="09B8830A" w14:textId="77777777" w:rsidR="00E2697F" w:rsidRPr="00E2697F" w:rsidRDefault="00E2697F" w:rsidP="00E2697F"/>
    <w:sectPr w:rsidR="00E2697F" w:rsidRPr="00E26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F5264" w14:textId="77777777" w:rsidR="00564E4E" w:rsidRDefault="00564E4E" w:rsidP="00564E4E">
      <w:pPr>
        <w:spacing w:after="0" w:line="240" w:lineRule="auto"/>
      </w:pPr>
      <w:r>
        <w:separator/>
      </w:r>
    </w:p>
  </w:endnote>
  <w:endnote w:type="continuationSeparator" w:id="0">
    <w:p w14:paraId="07F32908" w14:textId="77777777" w:rsidR="00564E4E" w:rsidRDefault="00564E4E" w:rsidP="00564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24576" w14:textId="77777777" w:rsidR="00564E4E" w:rsidRDefault="00564E4E" w:rsidP="00564E4E">
      <w:pPr>
        <w:spacing w:after="0" w:line="240" w:lineRule="auto"/>
      </w:pPr>
      <w:r>
        <w:separator/>
      </w:r>
    </w:p>
  </w:footnote>
  <w:footnote w:type="continuationSeparator" w:id="0">
    <w:p w14:paraId="142302C1" w14:textId="77777777" w:rsidR="00564E4E" w:rsidRDefault="00564E4E" w:rsidP="00564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7F"/>
    <w:rsid w:val="004C2C8B"/>
    <w:rsid w:val="005247EB"/>
    <w:rsid w:val="0055038F"/>
    <w:rsid w:val="00564E4E"/>
    <w:rsid w:val="005E02EB"/>
    <w:rsid w:val="0063443F"/>
    <w:rsid w:val="008C67C1"/>
    <w:rsid w:val="008F01AA"/>
    <w:rsid w:val="00C110DD"/>
    <w:rsid w:val="00C6785E"/>
    <w:rsid w:val="00DF4EB7"/>
    <w:rsid w:val="00E2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79B4D"/>
  <w15:chartTrackingRefBased/>
  <w15:docId w15:val="{3E4563BC-4882-40EF-973C-55F2DA68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697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7C4B52415CF84DB774C3419159028F" ma:contentTypeVersion="7" ma:contentTypeDescription="Create a new document." ma:contentTypeScope="" ma:versionID="c704979789474506dee4777dd370e0a6">
  <xsd:schema xmlns:xsd="http://www.w3.org/2001/XMLSchema" xmlns:xs="http://www.w3.org/2001/XMLSchema" xmlns:p="http://schemas.microsoft.com/office/2006/metadata/properties" xmlns:ns3="1d89cecb-9b8f-4431-9fbd-0229b930e663" xmlns:ns4="42128d02-cde9-41da-9161-15e98b4a607a" targetNamespace="http://schemas.microsoft.com/office/2006/metadata/properties" ma:root="true" ma:fieldsID="7ce20407acd99c55e7e5638726a3ed1f" ns3:_="" ns4:_="">
    <xsd:import namespace="1d89cecb-9b8f-4431-9fbd-0229b930e663"/>
    <xsd:import namespace="42128d02-cde9-41da-9161-15e98b4a60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9cecb-9b8f-4431-9fbd-0229b930e6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28d02-cde9-41da-9161-15e98b4a60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A3D60D-6AA1-4CDD-B3ED-DDD830AD4D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0613DD-5644-43D1-AFAF-12B86440F2F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EC3214-4C0F-4623-9045-0116E0492B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041B418-F300-4833-8C73-3ECD4D42C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9cecb-9b8f-4431-9fbd-0229b930e663"/>
    <ds:schemaRef ds:uri="42128d02-cde9-41da-9161-15e98b4a60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10</cp:revision>
  <dcterms:created xsi:type="dcterms:W3CDTF">2020-09-24T07:43:00Z</dcterms:created>
  <dcterms:modified xsi:type="dcterms:W3CDTF">2021-04-1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7C4B52415CF84DB774C3419159028F</vt:lpwstr>
  </property>
</Properties>
</file>